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4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ntibodies used for immunohistochemistry and immunofluorescence analysis.</w:t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77"/>
        <w:gridCol w:w="1276"/>
        <w:gridCol w:w="2410"/>
        <w:gridCol w:w="2551"/>
        <w:gridCol w:w="1985"/>
      </w:tblGrid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tibody - Clone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sotype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mmunogen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urity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tronectin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use monoclonal [VIT-2] to human vitronectin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M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urified human plasm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tronectin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cites fluid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g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use IgM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at anti-mouse IgM (μ-chain specific) conjugated to horseradish peroxidase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rified mouse IgM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ffinity isolated antibody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g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tronectin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bbit monoclonal [EP873Y] to vitronectin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1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ynthetic peptide corresponding to residues near the V10 subunit of human vitronectin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ssue culture supernatant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bbit IgG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at anti-rabbit IgG antibody, highly cross-adsorbed  and labeled with Alexa Fluor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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59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ffinity-purified antibodies that react with IgG heavy chains and all classes of immunoglobulin light chains from mouse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 Technologies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 membrane marke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N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/K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ATPas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ouse monoclonal [464.6] to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N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/K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ATPase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1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ll length  native protein purified from rabbit renal outer medulla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 fractio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ous cell mark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Lactoferrin)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use monoclonal (2B8) to lactoferrin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1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ll length human native protein (purified)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tein G purified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bmucosal glands mucous ce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MUC5B)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use monoclonal  [8C11] to human MUC5B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2a Kappa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ucin 5B partial (XP-039877, 4186 -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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4296aa) recombinant with glutathione S-transferase tag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cites fluid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g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blet ce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MUC5AC)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use monoclonal [45M1] to mucin 5AC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1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1 mucin preparation from the fluid of an ovarian mucinous cyst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 fractio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use IgG</w:t>
            </w:r>
          </w:p>
        </w:tc>
        <w:tc>
          <w:tcPr>
            <w:tcW w:w="29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at anti-mouse IgG antibody, highly cross-adsorbed  and labeled with Alexa Fluor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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48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ffinity-purified antibodies that react with IgG heavy chains and all classes of immunoglobulin light chains from mouse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 Technologie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2">
    <w:name w:val=" Char2"/>
    <w:qFormat/>
    <w:rPr>
      <w:rFonts w:cs="Times New Roman"/>
      <w:sz w:val="20"/>
      <w:szCs w:val="20"/>
    </w:rPr>
  </w:style>
  <w:style w:type="character" w:styleId="Char1">
    <w:name w:val=" Char1"/>
    <w:qFormat/>
    <w:rPr>
      <w:rFonts w:cs="Times New Roman"/>
      <w:b/>
      <w:bCs/>
      <w:sz w:val="20"/>
      <w:szCs w:val="20"/>
    </w:rPr>
  </w:style>
  <w:style w:type="character" w:styleId="Char">
    <w:name w:val="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C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8:19:00Z</dcterms:created>
  <dc:creator>SONY</dc:creator>
  <dc:description/>
  <dc:language>en-US</dc:language>
  <cp:lastModifiedBy>cseow</cp:lastModifiedBy>
  <dcterms:modified xsi:type="dcterms:W3CDTF">2015-02-06T18:19:00Z</dcterms:modified>
  <cp:revision>2</cp:revision>
  <dc:subject/>
  <dc:title>Supplementary table 1</dc:title>
</cp:coreProperties>
</file>